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E34BAC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tbl>
      <w:tblPr>
        <w:tblW w:w="105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1688"/>
        <w:gridCol w:w="1103"/>
        <w:gridCol w:w="2143"/>
        <w:gridCol w:w="3106"/>
      </w:tblGrid>
      <w:tr w14:paraId="2BE8B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05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EF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Supplementary Table 1. Reference ranges, units, manufacturers, and analytical methods of laboratory parameters reported in the case presentation.</w:t>
            </w:r>
          </w:p>
        </w:tc>
      </w:tr>
      <w:tr w14:paraId="120B8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5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10C5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rameter</w:t>
            </w:r>
          </w:p>
        </w:tc>
        <w:tc>
          <w:tcPr>
            <w:tcW w:w="16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2FDA0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ference range</w:t>
            </w:r>
          </w:p>
        </w:tc>
        <w:tc>
          <w:tcPr>
            <w:tcW w:w="11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7F2A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it</w:t>
            </w:r>
          </w:p>
        </w:tc>
        <w:tc>
          <w:tcPr>
            <w:tcW w:w="21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131E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nufacturer/brand</w:t>
            </w:r>
          </w:p>
        </w:tc>
        <w:tc>
          <w:tcPr>
            <w:tcW w:w="31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408DA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thod</w:t>
            </w:r>
          </w:p>
        </w:tc>
      </w:tr>
      <w:tr w14:paraId="4B15C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C86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hite blood cell coun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87C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–10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C7F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×10^9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B14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dray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CD1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low fluorescence scattering</w:t>
            </w:r>
          </w:p>
        </w:tc>
      </w:tr>
      <w:tr w14:paraId="429A7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791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moglobi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7E9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3–1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754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4D0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dray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7BE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lorimetric method</w:t>
            </w:r>
          </w:p>
        </w:tc>
      </w:tr>
      <w:tr w14:paraId="6DF05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24B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latelet coun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97F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–3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395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×10^9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261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dray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DB6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drodynamic focusing method</w:t>
            </w:r>
          </w:p>
        </w:tc>
      </w:tr>
      <w:tr w14:paraId="2E485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11C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C-reactive protein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7F4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10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7F1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g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E5A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dray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FEE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munoturbidimetric assay</w:t>
            </w:r>
          </w:p>
        </w:tc>
      </w:tr>
      <w:tr w14:paraId="48AE5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7EB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leukin-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21A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EAA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g/m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F86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och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F5F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lectrochemiluminescence immunoassay</w:t>
            </w:r>
          </w:p>
        </w:tc>
      </w:tr>
      <w:tr w14:paraId="4AD84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7CB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 triiodothyronin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16A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–2.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E34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mol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03C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bott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230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miluminescent immunoassay</w:t>
            </w:r>
          </w:p>
        </w:tc>
      </w:tr>
      <w:tr w14:paraId="740BF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9AE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ree triiodothyronine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9A3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3–6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C45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mol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12E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bott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F56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miluminescent immunoassay</w:t>
            </w:r>
          </w:p>
        </w:tc>
      </w:tr>
      <w:tr w14:paraId="0351D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9AD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 thyroxin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7C2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2.7–150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CBB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mol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312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bott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C87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miluminescent immunoassay</w:t>
            </w:r>
          </w:p>
        </w:tc>
      </w:tr>
      <w:tr w14:paraId="1BF17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CC1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ree thyroxine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3C1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1–19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A2A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mol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9EF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bott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F5B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miluminescent immunoassay</w:t>
            </w:r>
          </w:p>
        </w:tc>
      </w:tr>
      <w:tr w14:paraId="1F2BB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32F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hyroid-stimulating hormon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B5E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–4.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3D1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U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6C7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bott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8EB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miluminescent immunoassay</w:t>
            </w:r>
          </w:p>
        </w:tc>
      </w:tr>
      <w:tr w14:paraId="6B6C9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5AD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e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BD1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0–7.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176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ol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3C2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ohnson &amp; Johnson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AB6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ry chemistry method</w:t>
            </w:r>
          </w:p>
        </w:tc>
      </w:tr>
      <w:tr w14:paraId="6E781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953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eatinin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725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.0–72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E15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μmol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648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ohnson &amp; Johnson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C31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ry chemistry method</w:t>
            </w:r>
          </w:p>
        </w:tc>
      </w:tr>
      <w:tr w14:paraId="17B7C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960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rum calcium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328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1–2.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A16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ol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9EC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ohnson &amp; Johnson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502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ry chemistry method</w:t>
            </w:r>
          </w:p>
        </w:tc>
      </w:tr>
      <w:tr w14:paraId="02F54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041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cal occult blood tes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D21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ACA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325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eyu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25A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utomated stool analyzer</w:t>
            </w:r>
          </w:p>
        </w:tc>
      </w:tr>
      <w:tr w14:paraId="425F8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5C1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rasite examinati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DBB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ne detect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BD5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B8B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t specifie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A11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croscopic examination</w:t>
            </w:r>
          </w:p>
        </w:tc>
      </w:tr>
      <w:tr w14:paraId="60B89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F2B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cinoembryonic antige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195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AEB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g/m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B73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bott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4E9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miluminescent immunoassay</w:t>
            </w:r>
          </w:p>
        </w:tc>
      </w:tr>
      <w:tr w14:paraId="05362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4C9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tokeratin 19 fragmen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445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AC9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g/m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334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llgen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BE6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miluminescent immunoassay</w:t>
            </w:r>
          </w:p>
        </w:tc>
      </w:tr>
      <w:tr w14:paraId="7A1AD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540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uron-specific enolas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283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03A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g/m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BD6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llgen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381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miluminescent immunoassay</w:t>
            </w:r>
          </w:p>
        </w:tc>
      </w:tr>
      <w:tr w14:paraId="4635D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442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quamous cell carcinoma antige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B24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1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473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g/m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CC3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bott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E43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miluminescent immunoassay</w:t>
            </w:r>
          </w:p>
        </w:tc>
      </w:tr>
      <w:tr w14:paraId="4CBC6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34A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rum ir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998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–30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01E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μmol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D65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adman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8C0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rrozine method</w:t>
            </w:r>
          </w:p>
        </w:tc>
      </w:tr>
      <w:tr w14:paraId="26F24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06A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rriti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DDA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0–291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E1F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μg/L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FAC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emen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F51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miluminescent immunoassay</w:t>
            </w:r>
          </w:p>
        </w:tc>
      </w:tr>
      <w:tr w14:paraId="1B376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2E82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nsferrin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50123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0–3.60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F89A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/L</w:t>
            </w:r>
          </w:p>
        </w:tc>
        <w:tc>
          <w:tcPr>
            <w:tcW w:w="21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5C8D2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emens</w:t>
            </w:r>
          </w:p>
        </w:tc>
        <w:tc>
          <w:tcPr>
            <w:tcW w:w="31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5C7EA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munoturbidimetric assay</w:t>
            </w:r>
          </w:p>
        </w:tc>
      </w:tr>
    </w:tbl>
    <w:p w14:paraId="36FEF36A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62DFA3C8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68BC5A49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7AF685A6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16AFB277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4C5C006C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4CF4E183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bookmarkStart w:id="0" w:name="_GoBack"/>
      <w:bookmarkEnd w:id="0"/>
    </w:p>
    <w:p w14:paraId="07B0B895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tbl>
      <w:tblPr>
        <w:tblStyle w:val="5"/>
        <w:tblW w:w="106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2"/>
        <w:gridCol w:w="4930"/>
      </w:tblGrid>
      <w:tr w14:paraId="4DF0C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0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C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upplementary 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Key findings and their diagnostic or interpretive implications</w:t>
            </w:r>
          </w:p>
        </w:tc>
      </w:tr>
      <w:tr w14:paraId="7445E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5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F98B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y findings</w:t>
            </w:r>
          </w:p>
        </w:tc>
        <w:tc>
          <w:tcPr>
            <w:tcW w:w="49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3D69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tic or interpretive implication</w:t>
            </w:r>
          </w:p>
        </w:tc>
      </w:tr>
      <w:tr w14:paraId="45870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  <w:jc w:val="center"/>
        </w:trPr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7A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lateral left hilar mass and mediastinal lymphadenopathy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E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ypical thoracic presentation requiring exclusion of malignancy, lymphoma, and tuberculosis</w:t>
            </w:r>
          </w:p>
        </w:tc>
      </w:tr>
      <w:tr w14:paraId="60FB6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2" w:hRule="atLeast"/>
          <w:jc w:val="center"/>
        </w:trPr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9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itial station 7 EBUS-TBNA was nondiagnostic, followed by non-caseating granulomatous inflammation on repeat sampling of stations 4L and 11L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60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orted sarcoidosis after repeat multi-station sampling</w:t>
            </w:r>
          </w:p>
        </w:tc>
      </w:tr>
      <w:tr w14:paraId="42006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  <w:jc w:val="center"/>
        </w:trPr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C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 microbiological tests, including acid-fast staining, fungal staining, tuberculosis PCR, and fungal culture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4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, especially tuberculosis and fungal disease, was not supported</w:t>
            </w:r>
          </w:p>
        </w:tc>
      </w:tr>
      <w:tr w14:paraId="2854F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  <w:jc w:val="center"/>
        </w:trPr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1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markers were not elevated, and cytology showed no malignant cells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56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cy was not supported by the available evaluation</w:t>
            </w:r>
          </w:p>
        </w:tc>
      </w:tr>
      <w:tr w14:paraId="0E3DE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  <w:jc w:val="center"/>
        </w:trPr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D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serum iron, markedly elevated ferritin, reduced transferrin, elevated CRP/IL-6, and absent bone marrow iron stores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6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gested absolute iron deficiency with inflammation-related iron restriction</w:t>
            </w:r>
          </w:p>
        </w:tc>
      </w:tr>
      <w:tr w14:paraId="21C7E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E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total T3 with recovery during follow-up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2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tible with reversible non-thyroidal illness in systemic inflammation</w:t>
            </w:r>
          </w:p>
        </w:tc>
      </w:tr>
      <w:tr w14:paraId="6B877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56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18A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ression of hilar and mediastinal lesions on follow-up CT</w:t>
            </w:r>
          </w:p>
        </w:tc>
        <w:tc>
          <w:tcPr>
            <w:tcW w:w="49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8A3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vided supportive follow-up evidence for sarcoido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</w:t>
            </w:r>
          </w:p>
        </w:tc>
      </w:tr>
    </w:tbl>
    <w:p w14:paraId="6B7B942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chanistic interpretations regarding inflammation-related iron restriction and low T3 syndrome were based on the combination of findings in this case and established literature; they were not considered direct mechanistic proof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7B1835"/>
    <w:rsid w:val="0CAF33E9"/>
    <w:rsid w:val="0CFF3D96"/>
    <w:rsid w:val="0E7C659C"/>
    <w:rsid w:val="15673E7D"/>
    <w:rsid w:val="1DF03636"/>
    <w:rsid w:val="43B243EF"/>
    <w:rsid w:val="508F687A"/>
    <w:rsid w:val="6800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100" w:beforeLines="0" w:beforeAutospacing="0" w:after="90" w:afterLines="0" w:afterAutospacing="0" w:line="576" w:lineRule="auto"/>
      <w:outlineLvl w:val="0"/>
    </w:pPr>
    <w:rPr>
      <w:rFonts w:ascii="Calibri" w:hAnsi="Calibri" w:eastAsia="宋体" w:cs="Times New Roman"/>
      <w:b/>
      <w:kern w:val="44"/>
      <w:sz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1"/>
    </w:pPr>
    <w:rPr>
      <w:rFonts w:ascii="Arial" w:hAnsi="Arial" w:eastAsia="宋体" w:cs="黑体"/>
      <w:b/>
      <w:szCs w:val="2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360" w:lineRule="auto"/>
      <w:outlineLvl w:val="2"/>
    </w:pPr>
    <w:rPr>
      <w:rFonts w:ascii="Calibri" w:hAnsi="Calibri" w:eastAsia="宋体" w:cs="黑体"/>
      <w:b/>
      <w:szCs w:val="2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7</Words>
  <Characters>2792</Characters>
  <Lines>0</Lines>
  <Paragraphs>0</Paragraphs>
  <TotalTime>13</TotalTime>
  <ScaleCrop>false</ScaleCrop>
  <LinksUpToDate>false</LinksUpToDate>
  <CharactersWithSpaces>304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1:06:00Z</dcterms:created>
  <dc:creator>DELL</dc:creator>
  <cp:lastModifiedBy>bin</cp:lastModifiedBy>
  <dcterms:modified xsi:type="dcterms:W3CDTF">2026-06-25T01:4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300E9D03D03447A9AD3B9A08ED2366B0</vt:lpwstr>
  </property>
  <property fmtid="{D5CDD505-2E9C-101B-9397-08002B2CF9AE}" pid="4" name="KSOTemplateDocerSaveRecord">
    <vt:lpwstr>eyJoZGlkIjoiOTU4YTZlMzE3MzAwY2FiMTUyM2M1YzQ1NzFmZTg0ODgiLCJ1c2VySWQiOiIzMTcxMDYyOTcifQ==</vt:lpwstr>
  </property>
</Properties>
</file>